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281" w:rsidRPr="004914A0" w:rsidRDefault="00424281" w:rsidP="00424281">
      <w:pPr>
        <w:pStyle w:val="Caption"/>
        <w:keepNext/>
        <w:rPr>
          <w:color w:val="auto"/>
          <w:sz w:val="22"/>
          <w:szCs w:val="22"/>
        </w:rPr>
      </w:pPr>
      <w:r w:rsidRPr="004914A0">
        <w:rPr>
          <w:color w:val="auto"/>
          <w:sz w:val="22"/>
          <w:szCs w:val="22"/>
        </w:rPr>
        <w:t>Table</w:t>
      </w:r>
      <w:r w:rsidR="006475CE">
        <w:rPr>
          <w:color w:val="auto"/>
          <w:sz w:val="22"/>
          <w:szCs w:val="22"/>
        </w:rPr>
        <w:t xml:space="preserve"> S4</w:t>
      </w:r>
      <w:r w:rsidR="002A1AD7">
        <w:rPr>
          <w:color w:val="auto"/>
          <w:sz w:val="22"/>
          <w:szCs w:val="22"/>
        </w:rPr>
        <w:t>a</w:t>
      </w:r>
      <w:r w:rsidRPr="004914A0">
        <w:rPr>
          <w:color w:val="auto"/>
          <w:sz w:val="22"/>
          <w:szCs w:val="22"/>
        </w:rPr>
        <w:t>:</w:t>
      </w:r>
      <w:r w:rsidR="00644D54" w:rsidRPr="004914A0">
        <w:rPr>
          <w:color w:val="auto"/>
          <w:sz w:val="22"/>
          <w:szCs w:val="22"/>
        </w:rPr>
        <w:t xml:space="preserve"> </w:t>
      </w:r>
      <w:r w:rsidR="002A1AD7">
        <w:rPr>
          <w:color w:val="auto"/>
          <w:sz w:val="22"/>
          <w:szCs w:val="22"/>
        </w:rPr>
        <w:t>All s</w:t>
      </w:r>
      <w:r w:rsidR="00644D54" w:rsidRPr="004914A0">
        <w:rPr>
          <w:color w:val="auto"/>
          <w:sz w:val="22"/>
          <w:szCs w:val="22"/>
        </w:rPr>
        <w:t xml:space="preserve">tated organisms </w:t>
      </w:r>
      <w:r w:rsidR="002B6994" w:rsidRPr="004914A0">
        <w:rPr>
          <w:color w:val="auto"/>
          <w:sz w:val="22"/>
          <w:szCs w:val="22"/>
        </w:rPr>
        <w:t>in</w:t>
      </w:r>
      <w:r w:rsidR="00644D54" w:rsidRPr="004914A0">
        <w:rPr>
          <w:color w:val="auto"/>
          <w:sz w:val="22"/>
          <w:szCs w:val="22"/>
        </w:rPr>
        <w:t xml:space="preserve"> CAMI Low Complexity dataset, with presence in assembled contigs and Kelpie extended amplicons</w:t>
      </w:r>
      <w:r w:rsidR="00231BFB">
        <w:rPr>
          <w:color w:val="auto"/>
          <w:sz w:val="22"/>
          <w:szCs w:val="22"/>
        </w:rPr>
        <w:t>. The #</w:t>
      </w:r>
      <w:proofErr w:type="spellStart"/>
      <w:r w:rsidR="00231BFB">
        <w:rPr>
          <w:color w:val="auto"/>
          <w:sz w:val="22"/>
          <w:szCs w:val="22"/>
        </w:rPr>
        <w:t>strns</w:t>
      </w:r>
      <w:proofErr w:type="spellEnd"/>
      <w:r w:rsidR="00D52F5C" w:rsidRPr="004914A0">
        <w:rPr>
          <w:color w:val="auto"/>
          <w:sz w:val="22"/>
          <w:szCs w:val="22"/>
        </w:rPr>
        <w:t xml:space="preserve"> column is the stated number of strains present in the WGS reads, and the </w:t>
      </w:r>
      <w:proofErr w:type="spellStart"/>
      <w:r w:rsidR="00D52F5C" w:rsidRPr="004914A0">
        <w:rPr>
          <w:color w:val="auto"/>
          <w:sz w:val="22"/>
          <w:szCs w:val="22"/>
        </w:rPr>
        <w:t>Ab</w:t>
      </w:r>
      <w:r w:rsidR="00231BFB">
        <w:rPr>
          <w:color w:val="auto"/>
          <w:sz w:val="22"/>
          <w:szCs w:val="22"/>
        </w:rPr>
        <w:t>nd</w:t>
      </w:r>
      <w:proofErr w:type="spellEnd"/>
      <w:r w:rsidR="00231BFB">
        <w:rPr>
          <w:color w:val="auto"/>
          <w:sz w:val="22"/>
          <w:szCs w:val="22"/>
        </w:rPr>
        <w:t>.</w:t>
      </w:r>
      <w:r w:rsidR="00D52F5C" w:rsidRPr="004914A0">
        <w:rPr>
          <w:color w:val="auto"/>
          <w:sz w:val="22"/>
          <w:szCs w:val="22"/>
        </w:rPr>
        <w:t xml:space="preserve"> column is the total abundance for the specified organism (including all its strains).</w:t>
      </w:r>
      <w:r w:rsidR="00096C40" w:rsidRPr="004914A0">
        <w:rPr>
          <w:color w:val="auto"/>
          <w:sz w:val="22"/>
          <w:szCs w:val="22"/>
        </w:rPr>
        <w:t xml:space="preserve"> </w:t>
      </w:r>
      <w:r w:rsidR="006475CE" w:rsidRPr="006475CE">
        <w:rPr>
          <w:color w:val="auto"/>
          <w:sz w:val="22"/>
          <w:szCs w:val="22"/>
        </w:rPr>
        <w:t xml:space="preserve">This table is derived from the Excel spreadsheet ‘Kelpie - CAMI Low.xlsx’ which is available as </w:t>
      </w:r>
      <w:r w:rsidR="006475CE">
        <w:rPr>
          <w:color w:val="auto"/>
          <w:sz w:val="22"/>
          <w:szCs w:val="22"/>
        </w:rPr>
        <w:t>Suppl</w:t>
      </w:r>
      <w:r w:rsidR="00EF3B35">
        <w:rPr>
          <w:color w:val="auto"/>
          <w:sz w:val="22"/>
          <w:szCs w:val="22"/>
        </w:rPr>
        <w:t>e</w:t>
      </w:r>
      <w:r w:rsidR="006475CE">
        <w:rPr>
          <w:color w:val="auto"/>
          <w:sz w:val="22"/>
          <w:szCs w:val="22"/>
        </w:rPr>
        <w:t>mental Table</w:t>
      </w:r>
      <w:r w:rsidR="00EF3B35">
        <w:rPr>
          <w:color w:val="auto"/>
          <w:sz w:val="22"/>
          <w:szCs w:val="22"/>
        </w:rPr>
        <w:t xml:space="preserve"> S7</w:t>
      </w:r>
      <w:r w:rsidR="006475CE" w:rsidRPr="006475CE">
        <w:rPr>
          <w:color w:val="auto"/>
          <w:sz w:val="22"/>
          <w:szCs w:val="22"/>
        </w:rPr>
        <w:t>.</w:t>
      </w:r>
    </w:p>
    <w:tbl>
      <w:tblPr>
        <w:tblStyle w:val="TableGrid"/>
        <w:tblW w:w="14742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28"/>
        <w:gridCol w:w="1814"/>
        <w:gridCol w:w="624"/>
        <w:gridCol w:w="624"/>
        <w:gridCol w:w="3402"/>
        <w:gridCol w:w="624"/>
        <w:gridCol w:w="3402"/>
        <w:gridCol w:w="624"/>
      </w:tblGrid>
      <w:tr w:rsidR="0013165A" w:rsidRPr="00C26FE6" w:rsidTr="0013165A">
        <w:trPr>
          <w:trHeight w:val="290"/>
        </w:trPr>
        <w:tc>
          <w:tcPr>
            <w:tcW w:w="3628" w:type="dxa"/>
            <w:shd w:val="clear" w:color="auto" w:fill="F2F2F2" w:themeFill="background1" w:themeFillShade="F2"/>
            <w:hideMark/>
          </w:tcPr>
          <w:p w:rsidR="0013165A" w:rsidRPr="002D1124" w:rsidRDefault="0013165A" w:rsidP="0013165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CAMI Low Complexity Gold Profile</w:t>
            </w:r>
          </w:p>
        </w:tc>
        <w:tc>
          <w:tcPr>
            <w:tcW w:w="1814" w:type="dxa"/>
            <w:shd w:val="clear" w:color="auto" w:fill="F2F2F2" w:themeFill="background1" w:themeFillShade="F2"/>
            <w:hideMark/>
          </w:tcPr>
          <w:p w:rsidR="0013165A" w:rsidRPr="002D1124" w:rsidRDefault="0013165A" w:rsidP="0013165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shd w:val="clear" w:color="auto" w:fill="F2F2F2" w:themeFill="background1" w:themeFillShade="F2"/>
            <w:hideMark/>
          </w:tcPr>
          <w:p w:rsidR="0013165A" w:rsidRPr="002D1124" w:rsidRDefault="0013165A" w:rsidP="0013165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shd w:val="clear" w:color="auto" w:fill="F2F2F2" w:themeFill="background1" w:themeFillShade="F2"/>
          </w:tcPr>
          <w:p w:rsidR="0013165A" w:rsidRPr="002D1124" w:rsidRDefault="0013165A" w:rsidP="001316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hideMark/>
          </w:tcPr>
          <w:p w:rsidR="0013165A" w:rsidRPr="002D1124" w:rsidRDefault="0013165A" w:rsidP="001316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 xml:space="preserve">Extracted v4 region from contigs </w:t>
            </w:r>
          </w:p>
        </w:tc>
        <w:tc>
          <w:tcPr>
            <w:tcW w:w="624" w:type="dxa"/>
            <w:shd w:val="clear" w:color="auto" w:fill="F2F2F2" w:themeFill="background1" w:themeFillShade="F2"/>
          </w:tcPr>
          <w:p w:rsidR="0013165A" w:rsidRPr="002D1124" w:rsidRDefault="0013165A" w:rsidP="001316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402" w:type="dxa"/>
            <w:shd w:val="clear" w:color="auto" w:fill="F2F2F2" w:themeFill="background1" w:themeFillShade="F2"/>
            <w:hideMark/>
          </w:tcPr>
          <w:p w:rsidR="0013165A" w:rsidRPr="002D1124" w:rsidRDefault="0013165A" w:rsidP="001316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Kelpie profile</w:t>
            </w:r>
          </w:p>
        </w:tc>
        <w:tc>
          <w:tcPr>
            <w:tcW w:w="624" w:type="dxa"/>
            <w:shd w:val="clear" w:color="auto" w:fill="F2F2F2" w:themeFill="background1" w:themeFillShade="F2"/>
          </w:tcPr>
          <w:p w:rsidR="0013165A" w:rsidRPr="002D1124" w:rsidRDefault="0013165A" w:rsidP="001316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shd w:val="clear" w:color="auto" w:fill="F2F2F2" w:themeFill="background1" w:themeFillShade="F2"/>
            <w:hideMark/>
          </w:tcPr>
          <w:p w:rsidR="0013165A" w:rsidRPr="002D1124" w:rsidRDefault="0013165A" w:rsidP="001316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Lineage</w:t>
            </w:r>
          </w:p>
        </w:tc>
        <w:tc>
          <w:tcPr>
            <w:tcW w:w="1814" w:type="dxa"/>
            <w:shd w:val="clear" w:color="auto" w:fill="F2F2F2" w:themeFill="background1" w:themeFillShade="F2"/>
            <w:hideMark/>
          </w:tcPr>
          <w:p w:rsidR="0013165A" w:rsidRPr="002D1124" w:rsidRDefault="0013165A" w:rsidP="0013165A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624" w:type="dxa"/>
            <w:shd w:val="clear" w:color="auto" w:fill="F2F2F2" w:themeFill="background1" w:themeFillShade="F2"/>
            <w:hideMark/>
          </w:tcPr>
          <w:p w:rsidR="0013165A" w:rsidRPr="002D1124" w:rsidRDefault="0013165A" w:rsidP="0013165A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#</w:t>
            </w:r>
            <w:proofErr w:type="spellStart"/>
            <w:r w:rsidRPr="002D1124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strn</w:t>
            </w: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s</w:t>
            </w:r>
            <w:proofErr w:type="spellEnd"/>
          </w:p>
        </w:tc>
        <w:tc>
          <w:tcPr>
            <w:tcW w:w="624" w:type="dxa"/>
            <w:shd w:val="clear" w:color="auto" w:fill="F2F2F2" w:themeFill="background1" w:themeFillShade="F2"/>
          </w:tcPr>
          <w:p w:rsidR="0013165A" w:rsidRPr="002D1124" w:rsidRDefault="0013165A" w:rsidP="001316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Ab</w:t>
            </w: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nd</w:t>
            </w:r>
            <w:proofErr w:type="spellEnd"/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402" w:type="dxa"/>
            <w:shd w:val="clear" w:color="auto" w:fill="F2F2F2" w:themeFill="background1" w:themeFillShade="F2"/>
            <w:hideMark/>
          </w:tcPr>
          <w:p w:rsidR="0013165A" w:rsidRPr="002D1124" w:rsidRDefault="0013165A" w:rsidP="001316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Species/strain</w:t>
            </w:r>
          </w:p>
        </w:tc>
        <w:tc>
          <w:tcPr>
            <w:tcW w:w="624" w:type="dxa"/>
            <w:shd w:val="clear" w:color="auto" w:fill="F2F2F2" w:themeFill="background1" w:themeFillShade="F2"/>
          </w:tcPr>
          <w:p w:rsidR="0013165A" w:rsidRPr="002D1124" w:rsidRDefault="0013165A" w:rsidP="001316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742BC5">
              <w:rPr>
                <w:rFonts w:ascii="Calibri" w:hAnsi="Calibri" w:cs="Calibri"/>
                <w:b/>
                <w:color w:val="000000"/>
                <w:sz w:val="20"/>
              </w:rPr>
              <w:t>Cov</w:t>
            </w:r>
            <w:proofErr w:type="spellEnd"/>
            <w:r w:rsidRPr="00742BC5">
              <w:rPr>
                <w:rFonts w:ascii="Calibri" w:hAnsi="Calibri" w:cs="Calibri"/>
                <w:b/>
                <w:color w:val="000000"/>
                <w:sz w:val="20"/>
              </w:rPr>
              <w:t>%</w:t>
            </w:r>
          </w:p>
        </w:tc>
        <w:tc>
          <w:tcPr>
            <w:tcW w:w="3402" w:type="dxa"/>
            <w:shd w:val="clear" w:color="auto" w:fill="F2F2F2" w:themeFill="background1" w:themeFillShade="F2"/>
            <w:hideMark/>
          </w:tcPr>
          <w:p w:rsidR="0013165A" w:rsidRPr="002D1124" w:rsidRDefault="0013165A" w:rsidP="001316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Species/strain</w:t>
            </w:r>
          </w:p>
        </w:tc>
        <w:tc>
          <w:tcPr>
            <w:tcW w:w="624" w:type="dxa"/>
            <w:shd w:val="clear" w:color="auto" w:fill="F2F2F2" w:themeFill="background1" w:themeFillShade="F2"/>
          </w:tcPr>
          <w:p w:rsidR="0013165A" w:rsidRPr="002D1124" w:rsidRDefault="0013165A" w:rsidP="0013165A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Ab</w:t>
            </w: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nd</w:t>
            </w:r>
            <w:proofErr w:type="spellEnd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.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Firmicut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Negativicut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Selenomonad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Veillonell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Schwartzia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chwartzia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uccinivorans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23.9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chwartzi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ccinivoran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S1-1 (NR 029325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chwartzi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ccinivoran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S1-1 (NR 029325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26.3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Bacteroidet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Sphingobacteri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Sphingobacteri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Chitinophag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Hydrotalea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ydrotalea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andarakina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16.8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ydrotale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andarakin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AF-51 (NR 109380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ydrotale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andarakin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AF-51 (NR 109380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32.5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ctin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ctin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ctinomycet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Intrasporangi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Tetrasphaera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etrasphaera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uodecadis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trasphaer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uodecadi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IAM 14868 (NR 040880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trasphaer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uodecadi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IAM 14868 (NR 040880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10.9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Tenericut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Mollicut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naeroplasmat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naeroplasmat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naeroplasma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naeroplasma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ctoclasticum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Firmicut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Bacilli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Bacill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Bacillales_f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Bacillales_g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cillales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xiguobacterium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cetylicum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DSM 20416 (NR 043479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xiguobacterium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cetylicum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DSM 20416 (NR 043479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6.5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xiguobacterium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ibiricum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255-15 (NR 075006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0.7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Beta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Burkholderi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Oxalobacter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Janthinobacterium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anthinobacterium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ssili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amucuonensi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333-1-0411 (NR 118215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ssili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amucuonensi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333-1-0411 (NR 118215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5.6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Gamma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seudomonad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seudomonad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; Pseudomonas</w:t>
            </w:r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seudomonas aeruginosa</w:t>
            </w:r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seudomonas aeruginosa strain DSM 50071 (NR 117678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seudomonas aeruginosa strain DSM 50071 (NR 117678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4.3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ndic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IMT37 (NR 028801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0.2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sz w:val="20"/>
                <w:szCs w:val="20"/>
              </w:rPr>
            </w:pPr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</w:tcPr>
          <w:p w:rsidR="0013165A" w:rsidRPr="00EA3F26" w:rsidRDefault="0013165A" w:rsidP="0013165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Pseudomonas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uangdongensi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SgZ-6 (NR 118458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0.1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Chloroflexi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Ktedon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Ktedonobacter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Thermosporotrich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Thermosporothrix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lastRenderedPageBreak/>
              <w:t>Thermosporothrix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azakensis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lpha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Rhodobacter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Rhodobacter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aracoccus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acoccus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nitrificans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racoccu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nitrifican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381 (NR 026456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racoccu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nitrifican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381 (NR 026456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3.2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lpha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Rhodobacter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Rhodobacter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Defluviimonas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fluviimonas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nitrificans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fluviimona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nitrifican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D9-3 (NR 115019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fluviimona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nitrifican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D9-3 (NR 115019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2.1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Delta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Desulfobacter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Desulfobacter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Desulfatibacillum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sulfatibacillum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lkenivorans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ulfatibacillum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kenivoran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PF2803 (NR 025795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ulfatibacillum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kenivoran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PF2803 (NR 025795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1.8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ctin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ctin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ctinomycet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ctinomycetales_f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ctinomycetales_g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ctinomycetales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illiamsi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yllosphaerae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C7 (NR 108495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illiamsi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yllosphaerae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C7 (NR 108495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0.3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Bacteroidet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Sphingobacteri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Sphingobacteri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Chitinophag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Flavisolibacter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lavisolibacter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ginsengiterrae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  <w:r w:rsidRPr="00644D54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 xml:space="preserve"> (identical in V4 to next strain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Bacteroidet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Sphingobacteri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Sphingobacteri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Chitinophag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Flavisolibacter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lavisolibacter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ginsengisoli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avisolibacter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insengisoli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soil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643 (NR 041500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avisolibacter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insengisoli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soil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643 (NR 041500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3.6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Beta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Neisseri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Chromobacteri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ndreprevotia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ndreprevotia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lacus</w:t>
            </w:r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Firmicut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Clostrid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Clostridi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eptostreptococc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Tepidibacter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epidibacter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ormicigenes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6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pidibacter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ormicigene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DV1184 (NR 029081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pidibacter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ormicigene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DV1184 (NR 029081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0.5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lpha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Rhodobacter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Rhodobacter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lbidovulum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lbidovulum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xiamenense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4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bidovulum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xiamenense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YBY-7 (NR 118031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bidovulum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xiamenense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YBY-7 (NR 118031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0.0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Gamma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Xanthomonad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Xanthomonad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Xylella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Xylella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astidiosa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Xylell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astidios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PCE-FF (NR 041779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Xylell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astidios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PCE-FF (NR 041779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0.7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Beta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Burkholderi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Comamonad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Lampropedia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ampropedia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yalina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ampropedi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yalin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IAM 14890 (NR 040942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Gamma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Xanthomonad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Xanthomonad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Lysobacter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ysobacter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ryzae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3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ysobacter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ryzae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YC6269 (N</w:t>
            </w:r>
            <w:bookmarkStart w:id="0" w:name="_GoBack"/>
            <w:bookmarkEnd w:id="0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R 044484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ysobacter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ryzae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YC6269 (NR 044484.1)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  <w:r w:rsidRPr="002D1124">
              <w:rPr>
                <w:sz w:val="20"/>
              </w:rPr>
              <w:t>0.7%</w:t>
            </w: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Firmicut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Clostrid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Clostridi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roteinivor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naerobranca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naerobranca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aliforniensis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naerobranca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zavarzinii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strain JW/VK-KS5Y (NR 044155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Firmicut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Clostrid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Clostridi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Clostridi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; Clostridium</w:t>
            </w:r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Clostridium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aminithermale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Firmicut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Clostrid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Clostridi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Clostridi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Anaerosporobacter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naerosporobacter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mobilis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Bacteroidet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Flavobacteri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Flavobacteri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Flavobacteri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Nonlabens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onlabens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okdonensis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1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nlaben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okdonensis</w:t>
            </w:r>
            <w:proofErr w:type="spellEnd"/>
            <w:r w:rsidRPr="00C26FE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(NR 102491.1)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3165A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</w:p>
        </w:tc>
      </w:tr>
      <w:tr w:rsidR="0013165A" w:rsidRPr="00C26FE6" w:rsidTr="0013165A">
        <w:trPr>
          <w:trHeight w:val="290"/>
        </w:trPr>
        <w:tc>
          <w:tcPr>
            <w:tcW w:w="3628" w:type="dxa"/>
            <w:hideMark/>
          </w:tcPr>
          <w:p w:rsidR="0013165A" w:rsidRPr="00C26FE6" w:rsidRDefault="0013165A" w:rsidP="0013165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Bacteria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Gammaproteobacteria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Xanthomonadales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Xanthomonadaceae</w:t>
            </w:r>
            <w:proofErr w:type="spellEnd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C26FE6">
              <w:rPr>
                <w:rFonts w:ascii="Calibri" w:hAnsi="Calibri"/>
                <w:color w:val="000000"/>
                <w:sz w:val="20"/>
                <w:szCs w:val="20"/>
              </w:rPr>
              <w:t>Rhodanobacter</w:t>
            </w:r>
            <w:proofErr w:type="spellEnd"/>
          </w:p>
        </w:tc>
        <w:tc>
          <w:tcPr>
            <w:tcW w:w="1814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Rhodanobacter</w:t>
            </w:r>
            <w:proofErr w:type="spellEnd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C26FE6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p</w:t>
            </w:r>
            <w:proofErr w:type="spellEnd"/>
          </w:p>
        </w:tc>
        <w:tc>
          <w:tcPr>
            <w:tcW w:w="624" w:type="dxa"/>
            <w:hideMark/>
          </w:tcPr>
          <w:p w:rsidR="0013165A" w:rsidRPr="00D52F5C" w:rsidRDefault="0013165A" w:rsidP="0013165A">
            <w:pPr>
              <w:jc w:val="right"/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D52F5C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24" w:type="dxa"/>
          </w:tcPr>
          <w:p w:rsidR="0013165A" w:rsidRPr="00EA3F26" w:rsidRDefault="0013165A" w:rsidP="0013165A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EA3F26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v4 region not present/complete in contigs</w:t>
            </w:r>
          </w:p>
        </w:tc>
        <w:tc>
          <w:tcPr>
            <w:tcW w:w="624" w:type="dxa"/>
          </w:tcPr>
          <w:p w:rsidR="0013165A" w:rsidRPr="0013165A" w:rsidRDefault="0013165A" w:rsidP="0013165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hideMark/>
          </w:tcPr>
          <w:p w:rsidR="0013165A" w:rsidRPr="00C26FE6" w:rsidRDefault="0013165A" w:rsidP="0013165A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no WGS reads</w:t>
            </w:r>
          </w:p>
        </w:tc>
        <w:tc>
          <w:tcPr>
            <w:tcW w:w="624" w:type="dxa"/>
          </w:tcPr>
          <w:p w:rsidR="0013165A" w:rsidRPr="002D1124" w:rsidRDefault="0013165A" w:rsidP="0013165A">
            <w:pPr>
              <w:rPr>
                <w:sz w:val="20"/>
              </w:rPr>
            </w:pPr>
          </w:p>
        </w:tc>
      </w:tr>
    </w:tbl>
    <w:p w:rsidR="0095026F" w:rsidRDefault="0095026F" w:rsidP="005F269C"/>
    <w:p w:rsidR="0095026F" w:rsidRDefault="0095026F" w:rsidP="0095026F">
      <w:r>
        <w:br w:type="page"/>
      </w:r>
    </w:p>
    <w:p w:rsidR="0095026F" w:rsidRPr="004914A0" w:rsidRDefault="0095026F" w:rsidP="0095026F">
      <w:pPr>
        <w:pStyle w:val="Caption"/>
        <w:keepNext/>
        <w:rPr>
          <w:color w:val="auto"/>
          <w:sz w:val="22"/>
          <w:szCs w:val="20"/>
        </w:rPr>
      </w:pPr>
      <w:r w:rsidRPr="004914A0">
        <w:rPr>
          <w:color w:val="auto"/>
          <w:sz w:val="22"/>
          <w:szCs w:val="20"/>
        </w:rPr>
        <w:lastRenderedPageBreak/>
        <w:t xml:space="preserve">Table </w:t>
      </w:r>
      <w:r w:rsidR="002A1AD7">
        <w:rPr>
          <w:color w:val="auto"/>
          <w:sz w:val="22"/>
          <w:szCs w:val="20"/>
        </w:rPr>
        <w:t>S4b</w:t>
      </w:r>
      <w:r w:rsidRPr="004914A0">
        <w:rPr>
          <w:color w:val="auto"/>
          <w:sz w:val="22"/>
          <w:szCs w:val="20"/>
        </w:rPr>
        <w:t xml:space="preserve">: CAMI Low </w:t>
      </w:r>
      <w:r w:rsidR="002B6994" w:rsidRPr="004914A0">
        <w:rPr>
          <w:color w:val="auto"/>
          <w:sz w:val="22"/>
          <w:szCs w:val="20"/>
        </w:rPr>
        <w:t xml:space="preserve">Complexity </w:t>
      </w:r>
      <w:r w:rsidRPr="004914A0">
        <w:rPr>
          <w:color w:val="auto"/>
          <w:sz w:val="22"/>
          <w:szCs w:val="20"/>
        </w:rPr>
        <w:t>dataset</w:t>
      </w:r>
      <w:r w:rsidR="002B6994" w:rsidRPr="004914A0">
        <w:rPr>
          <w:color w:val="auto"/>
          <w:sz w:val="22"/>
          <w:szCs w:val="20"/>
        </w:rPr>
        <w:t xml:space="preserve"> showing</w:t>
      </w:r>
      <w:r w:rsidRPr="004914A0">
        <w:rPr>
          <w:color w:val="auto"/>
          <w:sz w:val="22"/>
          <w:szCs w:val="20"/>
        </w:rPr>
        <w:t xml:space="preserve"> organisms with </w:t>
      </w:r>
      <w:r w:rsidR="0040085E">
        <w:rPr>
          <w:b/>
          <w:color w:val="auto"/>
          <w:sz w:val="22"/>
          <w:szCs w:val="20"/>
        </w:rPr>
        <w:t>extracted</w:t>
      </w:r>
      <w:r w:rsidRPr="002A1AD7">
        <w:rPr>
          <w:b/>
          <w:color w:val="auto"/>
          <w:sz w:val="22"/>
          <w:szCs w:val="20"/>
        </w:rPr>
        <w:t xml:space="preserve"> V4 regions only</w:t>
      </w:r>
      <w:r w:rsidRPr="004914A0">
        <w:rPr>
          <w:color w:val="auto"/>
          <w:sz w:val="22"/>
          <w:szCs w:val="20"/>
        </w:rPr>
        <w:t>. Stated abundance shown for CAMI dataset, and</w:t>
      </w:r>
      <w:r w:rsidR="00D05FF9" w:rsidRPr="004914A0">
        <w:rPr>
          <w:color w:val="auto"/>
          <w:sz w:val="22"/>
          <w:szCs w:val="20"/>
        </w:rPr>
        <w:t xml:space="preserve"> folded </w:t>
      </w:r>
      <w:r w:rsidRPr="004914A0">
        <w:rPr>
          <w:color w:val="auto"/>
          <w:sz w:val="22"/>
          <w:szCs w:val="20"/>
        </w:rPr>
        <w:t>relat</w:t>
      </w:r>
      <w:r w:rsidR="00D05FF9" w:rsidRPr="004914A0">
        <w:rPr>
          <w:color w:val="auto"/>
          <w:sz w:val="22"/>
          <w:szCs w:val="20"/>
        </w:rPr>
        <w:t>i</w:t>
      </w:r>
      <w:r w:rsidRPr="004914A0">
        <w:rPr>
          <w:color w:val="auto"/>
          <w:sz w:val="22"/>
          <w:szCs w:val="20"/>
        </w:rPr>
        <w:t>ve abundance</w:t>
      </w:r>
      <w:r w:rsidR="00D05FF9" w:rsidRPr="004914A0">
        <w:rPr>
          <w:color w:val="auto"/>
          <w:sz w:val="22"/>
          <w:szCs w:val="20"/>
        </w:rPr>
        <w:t xml:space="preserve"> for Kelpie amplicons. The folded abundance</w:t>
      </w:r>
      <w:r w:rsidR="007F1C32">
        <w:rPr>
          <w:color w:val="auto"/>
          <w:sz w:val="22"/>
          <w:szCs w:val="20"/>
        </w:rPr>
        <w:t>s</w:t>
      </w:r>
      <w:r w:rsidR="00D05FF9" w:rsidRPr="004914A0">
        <w:rPr>
          <w:color w:val="auto"/>
          <w:sz w:val="22"/>
          <w:szCs w:val="20"/>
        </w:rPr>
        <w:t xml:space="preserve"> </w:t>
      </w:r>
      <w:r w:rsidR="007F1C32">
        <w:rPr>
          <w:color w:val="auto"/>
          <w:sz w:val="22"/>
          <w:szCs w:val="20"/>
        </w:rPr>
        <w:t>are</w:t>
      </w:r>
      <w:r w:rsidR="00D05FF9" w:rsidRPr="004914A0">
        <w:rPr>
          <w:color w:val="auto"/>
          <w:sz w:val="22"/>
          <w:szCs w:val="20"/>
        </w:rPr>
        <w:t xml:space="preserve"> the sum</w:t>
      </w:r>
      <w:r w:rsidR="007F1C32">
        <w:rPr>
          <w:color w:val="auto"/>
          <w:sz w:val="22"/>
          <w:szCs w:val="20"/>
        </w:rPr>
        <w:t>s</w:t>
      </w:r>
      <w:r w:rsidR="00D05FF9" w:rsidRPr="004914A0">
        <w:rPr>
          <w:color w:val="auto"/>
          <w:sz w:val="22"/>
          <w:szCs w:val="20"/>
        </w:rPr>
        <w:t xml:space="preserve"> for a</w:t>
      </w:r>
      <w:r w:rsidR="007F1C32">
        <w:rPr>
          <w:color w:val="auto"/>
          <w:sz w:val="22"/>
          <w:szCs w:val="20"/>
        </w:rPr>
        <w:t>ll strains for a given organism, and are given both as number of extended reads mapped and a percentage of all the Kelpie-generated extended reads.</w:t>
      </w:r>
    </w:p>
    <w:tbl>
      <w:tblPr>
        <w:tblStyle w:val="TableGrid"/>
        <w:tblW w:w="0" w:type="auto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88"/>
        <w:gridCol w:w="794"/>
        <w:gridCol w:w="3855"/>
        <w:gridCol w:w="3855"/>
        <w:gridCol w:w="794"/>
        <w:gridCol w:w="794"/>
      </w:tblGrid>
      <w:tr w:rsidR="00231BFB" w:rsidRPr="0095026F" w:rsidTr="00C70F3F">
        <w:trPr>
          <w:trHeight w:val="288"/>
        </w:trPr>
        <w:tc>
          <w:tcPr>
            <w:tcW w:w="3288" w:type="dxa"/>
            <w:shd w:val="clear" w:color="auto" w:fill="F2F2F2" w:themeFill="background1" w:themeFillShade="F2"/>
            <w:noWrap/>
            <w:hideMark/>
          </w:tcPr>
          <w:p w:rsidR="00231BFB" w:rsidRPr="002D1124" w:rsidRDefault="00231BFB" w:rsidP="002D1124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CAMI Low Complexity Gold Profile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:rsidR="00231BFB" w:rsidRPr="002D1124" w:rsidRDefault="00231BFB" w:rsidP="002D112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Stated</w:t>
            </w:r>
          </w:p>
        </w:tc>
        <w:tc>
          <w:tcPr>
            <w:tcW w:w="3855" w:type="dxa"/>
            <w:shd w:val="clear" w:color="auto" w:fill="F2F2F2" w:themeFill="background1" w:themeFillShade="F2"/>
            <w:noWrap/>
            <w:hideMark/>
          </w:tcPr>
          <w:p w:rsidR="00231BFB" w:rsidRPr="002D1124" w:rsidRDefault="00231BFB" w:rsidP="002D112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 xml:space="preserve">Extracted v4 region from contigs </w:t>
            </w:r>
          </w:p>
        </w:tc>
        <w:tc>
          <w:tcPr>
            <w:tcW w:w="3855" w:type="dxa"/>
            <w:shd w:val="clear" w:color="auto" w:fill="F2F2F2" w:themeFill="background1" w:themeFillShade="F2"/>
            <w:noWrap/>
            <w:hideMark/>
          </w:tcPr>
          <w:p w:rsidR="00231BFB" w:rsidRPr="002D1124" w:rsidRDefault="00231BFB" w:rsidP="002D112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Kelpie profile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:rsidR="00231BFB" w:rsidRPr="001754E3" w:rsidRDefault="00231BFB" w:rsidP="002D112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 xml:space="preserve">Folded 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:rsidR="00231BFB" w:rsidRPr="001754E3" w:rsidRDefault="00231BFB" w:rsidP="002D1124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1754E3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Folded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shd w:val="clear" w:color="auto" w:fill="F2F2F2" w:themeFill="background1" w:themeFillShade="F2"/>
            <w:noWrap/>
            <w:hideMark/>
          </w:tcPr>
          <w:p w:rsidR="00231BFB" w:rsidRPr="002D1124" w:rsidRDefault="00231BFB" w:rsidP="002D1124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Species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:rsidR="00231BFB" w:rsidRPr="002D1124" w:rsidRDefault="00231BFB" w:rsidP="002D112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Ab</w:t>
            </w: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nd</w:t>
            </w:r>
            <w:proofErr w:type="spellEnd"/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855" w:type="dxa"/>
            <w:shd w:val="clear" w:color="auto" w:fill="F2F2F2" w:themeFill="background1" w:themeFillShade="F2"/>
            <w:noWrap/>
            <w:hideMark/>
          </w:tcPr>
          <w:p w:rsidR="00231BFB" w:rsidRPr="002D1124" w:rsidRDefault="00231BFB" w:rsidP="002D112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Species/strain</w:t>
            </w:r>
          </w:p>
        </w:tc>
        <w:tc>
          <w:tcPr>
            <w:tcW w:w="3855" w:type="dxa"/>
            <w:shd w:val="clear" w:color="auto" w:fill="F2F2F2" w:themeFill="background1" w:themeFillShade="F2"/>
            <w:noWrap/>
            <w:hideMark/>
          </w:tcPr>
          <w:p w:rsidR="00231BFB" w:rsidRPr="002D1124" w:rsidRDefault="00231BFB" w:rsidP="002D1124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2D11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n-AU"/>
              </w:rPr>
              <w:t>Species/strain</w:t>
            </w:r>
          </w:p>
        </w:tc>
        <w:tc>
          <w:tcPr>
            <w:tcW w:w="794" w:type="dxa"/>
            <w:shd w:val="clear" w:color="auto" w:fill="F2F2F2" w:themeFill="background1" w:themeFillShade="F2"/>
          </w:tcPr>
          <w:p w:rsidR="00231BFB" w:rsidRPr="001754E3" w:rsidRDefault="00231BFB" w:rsidP="002D1124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Reads</w:t>
            </w:r>
          </w:p>
        </w:tc>
        <w:tc>
          <w:tcPr>
            <w:tcW w:w="794" w:type="dxa"/>
            <w:shd w:val="clear" w:color="auto" w:fill="F2F2F2" w:themeFill="background1" w:themeFillShade="F2"/>
            <w:noWrap/>
            <w:hideMark/>
          </w:tcPr>
          <w:p w:rsidR="00231BFB" w:rsidRPr="001754E3" w:rsidRDefault="00231BFB" w:rsidP="002D1124">
            <w:pPr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</w:pPr>
            <w:proofErr w:type="spellStart"/>
            <w:r w:rsidRPr="001754E3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Abund</w:t>
            </w:r>
            <w:proofErr w:type="spellEnd"/>
            <w:r w:rsidRPr="001754E3">
              <w:rPr>
                <w:rFonts w:ascii="Calibri" w:eastAsia="Times New Roman" w:hAnsi="Calibri" w:cs="Times New Roman"/>
                <w:b/>
                <w:sz w:val="20"/>
                <w:szCs w:val="20"/>
                <w:lang w:eastAsia="en-AU"/>
              </w:rPr>
              <w:t>.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chwartzia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uccinivorans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8.2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chwartz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ccinivora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1-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9325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chwartz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uccinivora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1-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9325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615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6.3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ydrotalea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sandarakina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9.8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ydrotale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andarak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F-5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9380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ydrotale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andarak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F-5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9380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759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2.5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etrasphaera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uodecadis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.9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trasphae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uodecad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A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86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0880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trasphaer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uodecad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A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86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0880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255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.9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Bacillales_sp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9.2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xiguobacteri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cetylic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4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479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Exiguobacteri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cetylic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04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3479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169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.2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Janthinobacterium_sp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7.8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ssil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amucuon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3-1-04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8215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Massil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amucuon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33-1-04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8215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132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.6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seudomonas aeruginosa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.0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seud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eruginos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007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7678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seudomona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eruginosa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S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5007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7678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108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4.6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Paracoccus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nitrificans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7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racocc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nitrifica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8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6456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aracoccu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nitrifica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8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6456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74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2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fluviimonas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nitrificans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0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fluviimon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nitrifica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9-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5019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fluviimona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nitrifica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9-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5019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48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1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esulfatibacillum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lkenivorans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9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ulfatibacill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kenivora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F280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795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esulfatibacill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kenivora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F280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5795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42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8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ctinomycetales_sp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1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illiams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yllosphaer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8495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Williams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hyllosphaer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C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8495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8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lavisolibacter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ginsengisoli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8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avisolibac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insengisol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soi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4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1500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lavisolibac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insengisol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Gsoi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64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1500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83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3.6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Tepidibacter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ormicigenes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pidibac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ormicigen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V118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9081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Tepidibac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ormicigene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V118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29081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11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5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lbidovulum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xiamenense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bidovul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xiamenen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BY-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8031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lbidovulu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xiamenens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BY-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18031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0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Xylella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fastidiosa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Xylel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astidios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CE-F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1779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Xylel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fastidios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PCE-FF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1779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17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Lampropedia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hyalina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4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ampropedi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hyali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IAM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489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0942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lastRenderedPageBreak/>
              <w:t>Lysobacter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oryzae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3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ysobac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ryz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C626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484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Lysobact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oryz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YC626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484.1)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  <w:r w:rsidRPr="007F1C32">
              <w:rPr>
                <w:sz w:val="20"/>
              </w:rPr>
              <w:t>16</w:t>
            </w: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7%</w:t>
            </w: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Anaerobranca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californiensis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2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Anaerobranc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zavarzini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strai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JW/VK-KS5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44155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31BFB" w:rsidRPr="0095026F" w:rsidTr="00C70F3F">
        <w:trPr>
          <w:trHeight w:val="288"/>
        </w:trPr>
        <w:tc>
          <w:tcPr>
            <w:tcW w:w="3288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Nonlabens</w:t>
            </w:r>
            <w:proofErr w:type="spellEnd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sz w:val="20"/>
                <w:szCs w:val="20"/>
                <w:lang w:eastAsia="en-AU"/>
              </w:rPr>
              <w:t>dokdonensis</w:t>
            </w:r>
            <w:proofErr w:type="spellEnd"/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0.1%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Nonlaben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dokdonensi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(N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95026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02491.1)</w:t>
            </w:r>
          </w:p>
        </w:tc>
        <w:tc>
          <w:tcPr>
            <w:tcW w:w="3855" w:type="dxa"/>
            <w:noWrap/>
            <w:hideMark/>
          </w:tcPr>
          <w:p w:rsidR="00231BFB" w:rsidRPr="0095026F" w:rsidRDefault="00231BFB" w:rsidP="007F1C32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23060B">
              <w:rPr>
                <w:rFonts w:ascii="Calibri" w:eastAsia="Times New Roman" w:hAnsi="Calibri" w:cs="Times New Roman"/>
                <w:i/>
                <w:iCs/>
                <w:color w:val="70AD47" w:themeColor="accent6"/>
                <w:sz w:val="20"/>
                <w:szCs w:val="20"/>
                <w:lang w:eastAsia="en-AU"/>
              </w:rPr>
              <w:t>incomplete WGS coverage of region</w:t>
            </w:r>
          </w:p>
        </w:tc>
        <w:tc>
          <w:tcPr>
            <w:tcW w:w="794" w:type="dxa"/>
          </w:tcPr>
          <w:p w:rsidR="00231BFB" w:rsidRPr="007F1C32" w:rsidRDefault="00231BFB" w:rsidP="007F1C32">
            <w:pPr>
              <w:rPr>
                <w:sz w:val="20"/>
              </w:rPr>
            </w:pPr>
          </w:p>
        </w:tc>
        <w:tc>
          <w:tcPr>
            <w:tcW w:w="794" w:type="dxa"/>
            <w:noWrap/>
            <w:hideMark/>
          </w:tcPr>
          <w:p w:rsidR="00231BFB" w:rsidRPr="0095026F" w:rsidRDefault="00231BFB" w:rsidP="007F1C3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="004B2784" w:rsidRDefault="004B2784" w:rsidP="005F269C"/>
    <w:sectPr w:rsidR="004B2784" w:rsidSect="009D49B8">
      <w:footerReference w:type="default" r:id="rId6"/>
      <w:pgSz w:w="16839" w:h="11907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70AC" w:rsidRDefault="008270AC" w:rsidP="002F5994">
      <w:pPr>
        <w:spacing w:after="0" w:line="240" w:lineRule="auto"/>
      </w:pPr>
      <w:r>
        <w:separator/>
      </w:r>
    </w:p>
  </w:endnote>
  <w:endnote w:type="continuationSeparator" w:id="0">
    <w:p w:rsidR="008270AC" w:rsidRDefault="008270AC" w:rsidP="002F5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75CE" w:rsidRDefault="006475CE">
    <w:pPr>
      <w:pStyle w:val="Footer"/>
    </w:pPr>
    <w:r>
      <w:t>Kelpie: CAMI Low Complexity Tables</w:t>
    </w:r>
    <w:r>
      <w:ptab w:relativeTo="margin" w:alignment="center" w:leader="none"/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13165A">
      <w:rPr>
        <w:noProof/>
      </w:rPr>
      <w:t>5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70AC" w:rsidRDefault="008270AC" w:rsidP="002F5994">
      <w:pPr>
        <w:spacing w:after="0" w:line="240" w:lineRule="auto"/>
      </w:pPr>
      <w:r>
        <w:separator/>
      </w:r>
    </w:p>
  </w:footnote>
  <w:footnote w:type="continuationSeparator" w:id="0">
    <w:p w:rsidR="008270AC" w:rsidRDefault="008270AC" w:rsidP="002F59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498"/>
    <w:rsid w:val="00096C40"/>
    <w:rsid w:val="000E5FE4"/>
    <w:rsid w:val="00104260"/>
    <w:rsid w:val="0013165A"/>
    <w:rsid w:val="0023060B"/>
    <w:rsid w:val="00231BFB"/>
    <w:rsid w:val="002A1AD7"/>
    <w:rsid w:val="002B6994"/>
    <w:rsid w:val="002D1124"/>
    <w:rsid w:val="002F5994"/>
    <w:rsid w:val="00387CFD"/>
    <w:rsid w:val="0040085E"/>
    <w:rsid w:val="00424281"/>
    <w:rsid w:val="00445D92"/>
    <w:rsid w:val="004914A0"/>
    <w:rsid w:val="004B2784"/>
    <w:rsid w:val="00562817"/>
    <w:rsid w:val="005A672D"/>
    <w:rsid w:val="005F269C"/>
    <w:rsid w:val="005F7A8B"/>
    <w:rsid w:val="00644D54"/>
    <w:rsid w:val="006475CE"/>
    <w:rsid w:val="006A2918"/>
    <w:rsid w:val="006B0892"/>
    <w:rsid w:val="006B1E12"/>
    <w:rsid w:val="00787462"/>
    <w:rsid w:val="007B471A"/>
    <w:rsid w:val="007C147A"/>
    <w:rsid w:val="007F1C32"/>
    <w:rsid w:val="008270AC"/>
    <w:rsid w:val="00840A15"/>
    <w:rsid w:val="00910292"/>
    <w:rsid w:val="00931041"/>
    <w:rsid w:val="0095026F"/>
    <w:rsid w:val="009D49B8"/>
    <w:rsid w:val="00A23CB6"/>
    <w:rsid w:val="00B06B9E"/>
    <w:rsid w:val="00C26FE6"/>
    <w:rsid w:val="00CA0498"/>
    <w:rsid w:val="00CF285B"/>
    <w:rsid w:val="00D05FF9"/>
    <w:rsid w:val="00D52F5C"/>
    <w:rsid w:val="00D75982"/>
    <w:rsid w:val="00D9444A"/>
    <w:rsid w:val="00E37F71"/>
    <w:rsid w:val="00EA3F26"/>
    <w:rsid w:val="00EF3B35"/>
    <w:rsid w:val="00FB4FF3"/>
    <w:rsid w:val="00FE3DAF"/>
    <w:rsid w:val="00FE52B6"/>
    <w:rsid w:val="00FF0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122FE6-F763-464D-A25D-6356A810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26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7F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59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994"/>
  </w:style>
  <w:style w:type="paragraph" w:styleId="Footer">
    <w:name w:val="footer"/>
    <w:basedOn w:val="Normal"/>
    <w:link w:val="FooterChar"/>
    <w:uiPriority w:val="99"/>
    <w:unhideWhenUsed/>
    <w:rsid w:val="002F59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93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3</TotalTime>
  <Pages>5</Pages>
  <Words>1385</Words>
  <Characters>789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9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field, Paul (O&amp;A, North Ryde)</dc:creator>
  <cp:keywords/>
  <dc:description/>
  <cp:lastModifiedBy>Greenfield, Paul (O&amp;A, North Ryde)</cp:lastModifiedBy>
  <cp:revision>17</cp:revision>
  <dcterms:created xsi:type="dcterms:W3CDTF">2018-04-20T06:18:00Z</dcterms:created>
  <dcterms:modified xsi:type="dcterms:W3CDTF">2018-11-07T01:07:00Z</dcterms:modified>
</cp:coreProperties>
</file>